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: Genes up in END2 vs. XEN and END2 vs. PYS2</w:t>
      </w:r>
    </w:p>
    <w:tbl>
      <w:tblPr>
        <w:tblW w:w="10814" w:type="dxa"/>
        <w:jc w:val="left"/>
        <w:tblInd w:w="-19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02"/>
        <w:gridCol w:w="1936"/>
        <w:gridCol w:w="1784"/>
        <w:gridCol w:w="1592"/>
        <w:gridCol w:w="1484"/>
        <w:gridCol w:w="1468"/>
        <w:gridCol w:w="1548"/>
      </w:tblGrid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_ID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ccession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ymbo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gFC1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sz w:val="20"/>
              </w:rPr>
              <w:t>END2 vs XE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gFC2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sz w:val="20"/>
              </w:rPr>
              <w:t>END2 vs PYS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value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value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5203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58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l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263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25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1E-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5E-15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25012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07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mgn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08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43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9E-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4E-13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5604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1349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Sema3f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412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392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.55E-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.84E-13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15073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2651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Cdc42ep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018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59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8.84E-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82E-13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4045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417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10012O05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67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78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3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36E-13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76042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612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04981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8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15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3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0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4014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351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pb4.1l4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3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12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5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09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6006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21491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Smpd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52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23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81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01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57060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92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na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365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366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6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6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415038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1573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Col5a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788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438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96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8.99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706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788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colc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13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66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4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4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9055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40952.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930402A2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22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3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82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2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41054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728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Lox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326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322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66E-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71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52054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129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Emp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518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767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11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.25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28018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8734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eap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6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1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8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63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55011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3655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Cxcl1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.343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.30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60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highlight w:val="yellow"/>
              </w:rPr>
              <w:t>1.69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7013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07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mgn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45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76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0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8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61007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7616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Cav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312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29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28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highlight w:val="yellow"/>
              </w:rPr>
              <w:t>3.35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22067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47847.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ata1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749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47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5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61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16016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128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Emp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922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504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47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highlight w:val="yellow"/>
              </w:rPr>
              <w:t>9.45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80063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8909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Pp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629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56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91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96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8008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126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Zcchc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811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81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58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54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66070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144783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Wt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324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646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8.95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46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15040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30411I2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46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94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.37E-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07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625046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07736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Col4a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720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72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05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05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67063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ynpo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631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68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1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027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07742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Col1a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64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3.621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15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21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6030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3779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630014H24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75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83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6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1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17027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1876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Pcdh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2.60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2.59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4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42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8104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346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Aldh1a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802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87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63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40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7029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86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04640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6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7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4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2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3005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8238.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b3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15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1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4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6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401022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NM_207655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Egf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3.947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3.98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1.80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1.67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8043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XM_355338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Hoxd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869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869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99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99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2073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27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pr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85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63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5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1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492030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18857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Msl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80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88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2.19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50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03043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9955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Dpysl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002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27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63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52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542004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NM_00998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Cxad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4.249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4.46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3.26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  <w:t>2.14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2022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53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rck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502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660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9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4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55043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4065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04095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90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8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39032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86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04640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60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4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6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3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6073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01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if2s3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09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4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9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55024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670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dkn2b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62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4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9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8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37002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862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ki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65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3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08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9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7070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47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rt1-1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73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1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19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61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66047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0460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oxb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14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4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32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.27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99013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475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b3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97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61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78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14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045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900078C09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02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07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47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2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66020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888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dzrn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91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55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94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8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2033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309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pk3b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434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98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15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2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5052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030024J15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86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87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6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59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102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1998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sga1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54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8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7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58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1036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1766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Zfpm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905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924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.9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7.50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3036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806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yb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22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28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08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88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65050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022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kbp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91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3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61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2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9024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9806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s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99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2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84E-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3E-11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5045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622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fibp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56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2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0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.38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09018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3470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xa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89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747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4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2E-12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86030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96007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230104P22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6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5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0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85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87007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8610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Mmp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738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764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21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17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5066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126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Zcchc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95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6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6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3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65036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9999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bh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23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3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9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5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8002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475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b3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85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1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1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25069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852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Ltbp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329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120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55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66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03049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2977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Unc5b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31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85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60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03E-08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420009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NM_001037809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Cdh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2.48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2.47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cyan"/>
              </w:rPr>
            </w:pPr>
            <w:r>
              <w:rPr>
                <w:rFonts w:cs="Helvetica" w:ascii="Helvetica" w:hAnsi="Helvetica"/>
                <w:highlight w:val="cyan"/>
              </w:rPr>
              <w:t>1.62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highlight w:val="cyan"/>
              </w:rPr>
              <w:t>1.69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038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912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atb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34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863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9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0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36030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509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p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39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16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8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2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51046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373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txr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13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6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9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2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55004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81404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330024H06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76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6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4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4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40061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428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v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79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8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7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8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47044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460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Hoxb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053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03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27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47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76006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290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sga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65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69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9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6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2706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309.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pk3b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886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53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4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5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23008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359211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3864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79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659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8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5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6059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0704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pb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01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58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2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3E-10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5018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3056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10009M01Rik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82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2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81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9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87007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3871.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k1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68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68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1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1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21037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773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Col8a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059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079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4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16E-09</w:t>
            </w:r>
          </w:p>
        </w:tc>
      </w:tr>
      <w:tr>
        <w:trPr>
          <w:trHeight w:val="26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1041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9200.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02557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9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8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9E-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73E-08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Yellow:  BP=Developmental Process GO: 0032502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Blue: BP= Cell Adhesion  GO: 0007155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Green: both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1:45:00Z</dcterms:created>
  <dc:creator>Ann Foley</dc:creator>
  <dc:description/>
  <cp:keywords/>
  <dc:language>en-US</dc:language>
  <cp:lastModifiedBy>Ann Foley</cp:lastModifiedBy>
  <cp:lastPrinted>2010-01-28T19:28:00Z</cp:lastPrinted>
  <dcterms:modified xsi:type="dcterms:W3CDTF">2010-09-24T20:10:00Z</dcterms:modified>
  <cp:revision>6</cp:revision>
  <dc:subject/>
  <dc:title>Genes up in END2 vs</dc:title>
</cp:coreProperties>
</file>